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CBF" w:rsidRDefault="00C87072" w:rsidP="00CA2C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B726F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</w:t>
      </w:r>
      <w:r w:rsidR="00CA2CBF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="00CA2CBF">
        <w:rPr>
          <w:rFonts w:ascii="Times New Roman" w:hAnsi="Times New Roman" w:cs="Times New Roman"/>
          <w:sz w:val="24"/>
          <w:szCs w:val="24"/>
        </w:rPr>
        <w:t>. False positive variants detected on the validation set</w:t>
      </w:r>
    </w:p>
    <w:tbl>
      <w:tblPr>
        <w:tblStyle w:val="TableGrid"/>
        <w:tblW w:w="0" w:type="auto"/>
        <w:tblLook w:val="04A0"/>
      </w:tblPr>
      <w:tblGrid>
        <w:gridCol w:w="2991"/>
        <w:gridCol w:w="2175"/>
        <w:gridCol w:w="3554"/>
      </w:tblGrid>
      <w:tr w:rsidR="00CA2CBF" w:rsidRPr="001A0001" w:rsidTr="001A0001">
        <w:trPr>
          <w:trHeight w:val="300"/>
        </w:trPr>
        <w:tc>
          <w:tcPr>
            <w:tcW w:w="0" w:type="auto"/>
          </w:tcPr>
          <w:p w:rsidR="00CA2CBF" w:rsidRPr="001A0001" w:rsidRDefault="00CA2CBF" w:rsidP="001A00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0001">
              <w:rPr>
                <w:rFonts w:ascii="Times New Roman" w:hAnsi="Times New Roman" w:cs="Times New Roman"/>
                <w:b/>
              </w:rPr>
              <w:t>HGVSc (hg 19)</w:t>
            </w:r>
          </w:p>
        </w:tc>
        <w:tc>
          <w:tcPr>
            <w:tcW w:w="0" w:type="auto"/>
          </w:tcPr>
          <w:p w:rsidR="00CA2CBF" w:rsidRPr="001A0001" w:rsidRDefault="00CA2CBF" w:rsidP="001A00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0001"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  <w:t>Homopolymer region</w:t>
            </w:r>
          </w:p>
        </w:tc>
        <w:tc>
          <w:tcPr>
            <w:tcW w:w="0" w:type="auto"/>
          </w:tcPr>
          <w:p w:rsidR="00CA2CBF" w:rsidRPr="001A0001" w:rsidRDefault="00CA2CBF" w:rsidP="001A00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1A000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umber of samples with the mutation</w:t>
            </w:r>
          </w:p>
        </w:tc>
      </w:tr>
      <w:tr w:rsidR="00CA2CBF" w:rsidRPr="006C09E8" w:rsidTr="001A0001">
        <w:trPr>
          <w:trHeight w:val="300"/>
        </w:trPr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hAnsi="Times New Roman" w:cs="Times New Roman"/>
              </w:rPr>
              <w:t>NM_000059.3:c.632-47delT</w:t>
            </w:r>
          </w:p>
          <w:p w:rsidR="00CA2CBF" w:rsidRPr="006C09E8" w:rsidRDefault="00CA2CBF" w:rsidP="001A00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Yes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</w:tr>
      <w:tr w:rsidR="00CA2CBF" w:rsidRPr="006C09E8" w:rsidTr="001A0001">
        <w:trPr>
          <w:trHeight w:val="300"/>
        </w:trPr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hAnsi="Times New Roman" w:cs="Times New Roman"/>
              </w:rPr>
              <w:t>NM_000059.3:c.793+36delT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Yes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  <w:tr w:rsidR="00CA2CBF" w:rsidRPr="006C09E8" w:rsidTr="001A0001">
        <w:trPr>
          <w:trHeight w:val="300"/>
        </w:trPr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hAnsi="Times New Roman" w:cs="Times New Roman"/>
              </w:rPr>
              <w:t>NM_000059.3:c.932dupT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Yes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  <w:tr w:rsidR="00CA2CBF" w:rsidRPr="006C09E8" w:rsidTr="001A0001">
        <w:trPr>
          <w:trHeight w:val="300"/>
        </w:trPr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hAnsi="Times New Roman" w:cs="Times New Roman"/>
              </w:rPr>
              <w:t>NM_000059.3:c.956dupA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Yes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</w:tr>
      <w:tr w:rsidR="00CA2CBF" w:rsidRPr="006C09E8" w:rsidTr="001A0001">
        <w:trPr>
          <w:trHeight w:val="300"/>
        </w:trPr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hAnsi="Times New Roman" w:cs="Times New Roman"/>
              </w:rPr>
              <w:t>NM_000059.3:c.1114A&gt;C</w:t>
            </w:r>
          </w:p>
          <w:p w:rsidR="00CA2CBF" w:rsidRPr="006C09E8" w:rsidRDefault="00CA2CBF" w:rsidP="001A00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o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  <w:tr w:rsidR="00CA2CBF" w:rsidRPr="006C09E8" w:rsidTr="001A0001">
        <w:trPr>
          <w:trHeight w:val="300"/>
        </w:trPr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hAnsi="Times New Roman" w:cs="Times New Roman"/>
              </w:rPr>
              <w:t>NM_000059.3:c.2169dupA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Yes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  <w:tr w:rsidR="00CA2CBF" w:rsidRPr="006C09E8" w:rsidTr="001A0001">
        <w:trPr>
          <w:trHeight w:val="300"/>
        </w:trPr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hAnsi="Times New Roman" w:cs="Times New Roman"/>
              </w:rPr>
              <w:t>NM_000059.3:c.5184delinsAC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Yes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  <w:tr w:rsidR="00CA2CBF" w:rsidRPr="006C09E8" w:rsidTr="001A0001">
        <w:trPr>
          <w:trHeight w:val="300"/>
        </w:trPr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hAnsi="Times New Roman" w:cs="Times New Roman"/>
              </w:rPr>
              <w:t>NM_000059.3:c.6841+80delT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o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  <w:tr w:rsidR="00CA2CBF" w:rsidRPr="006C09E8" w:rsidTr="001A0001">
        <w:trPr>
          <w:trHeight w:val="300"/>
        </w:trPr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hAnsi="Times New Roman" w:cs="Times New Roman"/>
              </w:rPr>
              <w:t>NM_000059.3:c.8488-31dupT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Yes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  <w:tr w:rsidR="00CA2CBF" w:rsidRPr="006C09E8" w:rsidTr="001A0001">
        <w:trPr>
          <w:trHeight w:val="300"/>
        </w:trPr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hAnsi="Times New Roman" w:cs="Times New Roman"/>
              </w:rPr>
              <w:t>NM_000059.3:c.8755-48dupT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09E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Yes</w:t>
            </w:r>
          </w:p>
        </w:tc>
        <w:tc>
          <w:tcPr>
            <w:tcW w:w="0" w:type="auto"/>
          </w:tcPr>
          <w:p w:rsidR="00CA2CBF" w:rsidRPr="006C09E8" w:rsidRDefault="00CA2CBF" w:rsidP="001A00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</w:tbl>
    <w:p w:rsidR="00CA2CBF" w:rsidRDefault="00CA2CBF" w:rsidP="00CA2CBF">
      <w:pPr>
        <w:ind w:firstLine="708"/>
        <w:jc w:val="both"/>
        <w:rPr>
          <w:rFonts w:ascii="Times New Roman" w:hAnsi="Times New Roman" w:cs="Times New Roman"/>
          <w:sz w:val="24"/>
          <w:szCs w:val="24"/>
        </w:rPr>
      </w:pPr>
    </w:p>
    <w:p w:rsidR="00CA2CBF" w:rsidRPr="00FD7CFB" w:rsidRDefault="00CA2CBF" w:rsidP="00CA2CBF">
      <w:pPr>
        <w:rPr>
          <w:rFonts w:ascii="Times New Roman" w:hAnsi="Times New Roman" w:cs="Times New Roman"/>
          <w:sz w:val="24"/>
          <w:szCs w:val="24"/>
        </w:rPr>
      </w:pPr>
    </w:p>
    <w:p w:rsidR="0050227E" w:rsidRDefault="0050227E"/>
    <w:sectPr w:rsidR="0050227E" w:rsidSect="00D31A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compat/>
  <w:docVars>
    <w:docVar w:name="Total_Editing_Time" w:val="1"/>
  </w:docVars>
  <w:rsids>
    <w:rsidRoot w:val="00CA2CBF"/>
    <w:rsid w:val="000655D0"/>
    <w:rsid w:val="001A0001"/>
    <w:rsid w:val="0050227E"/>
    <w:rsid w:val="00B726F5"/>
    <w:rsid w:val="00C87072"/>
    <w:rsid w:val="00CA2CBF"/>
    <w:rsid w:val="00D31A66"/>
    <w:rsid w:val="00D356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C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CA2C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A00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KOMANGAY</cp:lastModifiedBy>
  <cp:revision>4</cp:revision>
  <dcterms:created xsi:type="dcterms:W3CDTF">2017-05-24T12:45:00Z</dcterms:created>
  <dcterms:modified xsi:type="dcterms:W3CDTF">2017-06-21T06:20:00Z</dcterms:modified>
</cp:coreProperties>
</file>